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</w:t>
      </w:r>
      <w:r>
        <w:rPr/>
        <w:t>. Antibodies and PCR primers used in this study.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2520"/>
        <w:gridCol w:w="2520"/>
        <w:gridCol w:w="2028"/>
      </w:tblGrid>
      <w:tr>
        <w:trPr/>
        <w:tc>
          <w:tcPr>
            <w:tcW w:w="250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nalysis</w:t>
            </w:r>
          </w:p>
        </w:tc>
        <w:tc>
          <w:tcPr>
            <w:tcW w:w="25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</w:t>
            </w:r>
          </w:p>
        </w:tc>
        <w:tc>
          <w:tcPr>
            <w:tcW w:w="25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</w:t>
            </w:r>
          </w:p>
        </w:tc>
        <w:tc>
          <w:tcPr>
            <w:tcW w:w="2028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og number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CD11b-PE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ioscience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0112-82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Gr1-FITC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ioscience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5931-82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HLA-DR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ioscience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9956-82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CD33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1-19522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LOX-1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teny Biotec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1"/>
            <w:r>
              <w:rPr>
                <w:sz w:val="20"/>
                <w:szCs w:val="20"/>
              </w:rPr>
              <w:t>130-122-119</w:t>
            </w:r>
            <w:bookmarkEnd w:id="0"/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P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KDM6A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10S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Ezh2/ENX-1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6S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PU.1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5-15064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H3K27me3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ioSource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S3010330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H3K4me3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ioSource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S9401981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stern blot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KDM6A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10S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Ezh2/ENX-1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6S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PU.1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5-15064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IL-10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32815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S100A9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58706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P PCR primers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ese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con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Hotairm1 promoter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cccagagtcgccactgccaa-3'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agagtcacgtgtcctcccc-3'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bp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Hotairm1 promoter</w:t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gtatggggtattccaggaagg-3'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aggctcagccattggctga-3'</w:t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bp</w:t>
            </w:r>
          </w:p>
        </w:tc>
      </w:tr>
      <w:tr>
        <w:trPr/>
        <w:tc>
          <w:tcPr>
            <w:tcW w:w="2508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8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14:36:00Z</dcterms:created>
  <dc:creator>Windows User</dc:creator>
  <dc:description/>
  <cp:keywords/>
  <dc:language>en-US</dc:language>
  <cp:lastModifiedBy>Windows User</cp:lastModifiedBy>
  <dcterms:modified xsi:type="dcterms:W3CDTF">2021-12-30T00:57:00Z</dcterms:modified>
  <cp:revision>47</cp:revision>
  <dc:subject/>
  <dc:title>Supplementary Table 1</dc:title>
</cp:coreProperties>
</file>